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F0F7C" w14:textId="77777777" w:rsidR="006E01B8" w:rsidRDefault="006E01B8" w:rsidP="006E01B8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</w:pPr>
    </w:p>
    <w:p w14:paraId="1EF8F9F3" w14:textId="6EFA5DD2" w:rsidR="00517621" w:rsidRDefault="006E01B8" w:rsidP="00D75923">
      <w:pPr>
        <w:tabs>
          <w:tab w:val="left" w:pos="1116"/>
        </w:tabs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ab/>
      </w:r>
      <w:r w:rsidR="006640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Appendix</w:t>
      </w:r>
      <w:r w:rsidR="007B03B7" w:rsidRPr="007B16E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 </w:t>
      </w:r>
      <w:r w:rsidR="00E205C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3</w:t>
      </w:r>
      <w:r w:rsidR="007B03B7" w:rsidRPr="007B16E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. </w:t>
      </w:r>
      <w:r w:rsidR="00091A95" w:rsidRPr="005176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Descriptive statistics of </w:t>
      </w:r>
      <w:proofErr w:type="spellStart"/>
      <w:r w:rsidR="00091A95" w:rsidRPr="005176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study</w:t>
      </w:r>
      <w:proofErr w:type="spellEnd"/>
      <w:r w:rsidR="00091A95" w:rsidRPr="005176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</w:t>
      </w:r>
      <w:proofErr w:type="gramStart"/>
      <w:r w:rsidR="00091A95" w:rsidRPr="005176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data</w:t>
      </w:r>
      <w:proofErr w:type="gramEnd"/>
      <w:r w:rsidR="00091A95" w:rsidRPr="005176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based on moderator groups.</w:t>
      </w:r>
    </w:p>
    <w:tbl>
      <w:tblPr>
        <w:tblW w:w="14295" w:type="dxa"/>
        <w:tblInd w:w="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717"/>
        <w:gridCol w:w="190"/>
        <w:gridCol w:w="1017"/>
        <w:gridCol w:w="956"/>
        <w:gridCol w:w="190"/>
        <w:gridCol w:w="922"/>
        <w:gridCol w:w="1151"/>
        <w:gridCol w:w="925"/>
        <w:gridCol w:w="190"/>
        <w:gridCol w:w="922"/>
        <w:gridCol w:w="922"/>
        <w:gridCol w:w="922"/>
        <w:gridCol w:w="922"/>
        <w:gridCol w:w="927"/>
        <w:gridCol w:w="12"/>
      </w:tblGrid>
      <w:tr w:rsidR="00517621" w:rsidRPr="00517621" w14:paraId="47AA6DBF" w14:textId="77777777" w:rsidTr="00004D87">
        <w:trPr>
          <w:trHeight w:val="210"/>
        </w:trPr>
        <w:tc>
          <w:tcPr>
            <w:tcW w:w="1429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0F7A" w14:textId="1B5F61E6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</w:tr>
      <w:tr w:rsidR="00517621" w:rsidRPr="00517621" w14:paraId="4C172F6C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411B9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usle</w:t>
            </w:r>
            <w:proofErr w:type="spell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Group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CC5C9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im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862D3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ominant</w:t>
            </w:r>
            <w:proofErr w:type="gram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leg statu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EFF3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191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moking</w:t>
            </w:r>
            <w:proofErr w:type="spell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statu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683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9A96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ody height status (cm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447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46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1FC9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ody fat status (%)</w:t>
            </w:r>
          </w:p>
        </w:tc>
      </w:tr>
      <w:tr w:rsidR="00517621" w:rsidRPr="00517621" w14:paraId="3A004067" w14:textId="77777777" w:rsidTr="00004D87">
        <w:trPr>
          <w:gridAfter w:val="1"/>
          <w:wAfter w:w="12" w:type="dxa"/>
          <w:trHeight w:val="42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30E1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F4EC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D453C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ominant Leg</w:t>
            </w: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br/>
              <w:t xml:space="preserve">Left </w:t>
            </w:r>
            <w:proofErr w:type="gram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ominant</w:t>
            </w:r>
            <w:proofErr w:type="gram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(n =7)</w:t>
            </w: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br/>
              <w:t xml:space="preserve">Right </w:t>
            </w:r>
            <w:proofErr w:type="gram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ominant</w:t>
            </w:r>
            <w:proofErr w:type="gram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(n = 19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60A0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0C8D4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Non-</w:t>
            </w:r>
            <w:proofErr w:type="spell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moker</w:t>
            </w:r>
            <w:proofErr w:type="spell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br/>
              <w:t xml:space="preserve">(n = 20) 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94E6F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moker</w:t>
            </w:r>
            <w:proofErr w:type="spellEnd"/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br/>
              <w:t>(n = 6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D43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4578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=174 cm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F6F8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75 to 179 cm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737F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gt;=180 cm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A93A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EA1B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 to 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DD61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1 to 1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B4BE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5 to 2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BE0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1 to 2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D3A3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gt;24</w:t>
            </w:r>
          </w:p>
        </w:tc>
      </w:tr>
      <w:tr w:rsidR="00517621" w:rsidRPr="00517621" w14:paraId="31D9FE5A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8E3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Left Quadricep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321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587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2746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721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7EA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6DA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032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B4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C71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AF9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40A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057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61A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1ED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D9D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0B09D723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A15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FD2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127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9±1.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5F5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F11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4± 0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7F9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0±1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659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AE4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1±1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5C1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6±0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FC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7±0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0B6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55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70±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2D3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8±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601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4±0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3D0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85±0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E8A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05±0.78</w:t>
            </w:r>
          </w:p>
        </w:tc>
      </w:tr>
      <w:tr w:rsidR="00517621" w:rsidRPr="00517621" w14:paraId="1ACC1312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216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FF8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C3D3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8±1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5C6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D03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1±1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220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1±1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1C0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79E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3±1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727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2±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965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5±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9AE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BAC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8±1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172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8±1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F97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8±0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52E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5±0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4D7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5±1.48</w:t>
            </w:r>
          </w:p>
        </w:tc>
      </w:tr>
      <w:tr w:rsidR="00517621" w:rsidRPr="00517621" w14:paraId="637CC065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538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78E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F581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9±1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1E5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FC1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6±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EE9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1±1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1B1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7F0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7±1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AC5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7±1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CC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7±1.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ED1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437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12±1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7B0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2±1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C85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0±0.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4A5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0±1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767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70±0.71</w:t>
            </w:r>
          </w:p>
        </w:tc>
      </w:tr>
      <w:tr w:rsidR="00517621" w:rsidRPr="00517621" w14:paraId="6834A0B9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C49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F11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A7DA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7±1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0029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CD9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0±1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98C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6±1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023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904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1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082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7±1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666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4±1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51A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846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4±1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471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4±1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93C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4±0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F3C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0±1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88D6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70±0.57</w:t>
            </w:r>
          </w:p>
        </w:tc>
      </w:tr>
      <w:tr w:rsidR="00517621" w:rsidRPr="00517621" w14:paraId="77A63DC7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B4E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81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549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0±1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EFE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57B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8±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0FC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8±1.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084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749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5±1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AFA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6±1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AD5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1±1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300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8B8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24±1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E9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0±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F62B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6±0.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202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1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672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25±0.35</w:t>
            </w:r>
          </w:p>
        </w:tc>
      </w:tr>
      <w:tr w:rsidR="00517621" w:rsidRPr="00517621" w14:paraId="4D21DB98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F4F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Right Quadricep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F41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CA1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71B7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894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50B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7A3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3B8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FEF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EC3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294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B97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577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CB4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074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1A8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704649B7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456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BC4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3E7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8±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2DA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58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7±1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F33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3±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D5B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42B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7±1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7A3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7±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577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7±1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54B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B9F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70±0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1FE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4±0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BF9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3±0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27A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77±0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E7B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0±0.57</w:t>
            </w:r>
          </w:p>
        </w:tc>
      </w:tr>
      <w:tr w:rsidR="00517621" w:rsidRPr="00517621" w14:paraId="61D649ED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D83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444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BF5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4±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911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0E0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0±1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06F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5±1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812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C6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2±1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6AF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7±0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139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7±1.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78D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F35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6±1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7BE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4±1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E2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1±0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ED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97±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9AF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35±0.07</w:t>
            </w:r>
          </w:p>
        </w:tc>
      </w:tr>
      <w:tr w:rsidR="00517621" w:rsidRPr="00517621" w14:paraId="39D9A992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F28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C7F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F4B8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6±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1435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F52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6±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4A2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0±1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008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E0E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5±1.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339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3±1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209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9±1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4C2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1A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24±1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EC7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6±1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96E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5±0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F78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2±1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E20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95±0.35</w:t>
            </w:r>
          </w:p>
        </w:tc>
      </w:tr>
      <w:tr w:rsidR="00517621" w:rsidRPr="00517621" w14:paraId="50D1E734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1D4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30F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8376F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6±1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8BC6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D48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5±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9E8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1±1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5B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389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1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80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3±1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5C0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2±1.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DAC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DFF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4±1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46C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2±1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4E25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7±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DC5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5±1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030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45±0.64</w:t>
            </w:r>
          </w:p>
        </w:tc>
      </w:tr>
      <w:tr w:rsidR="00517621" w:rsidRPr="00517621" w14:paraId="71C10A20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90A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490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6C6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5±1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E4AF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FBC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1±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7C1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5±1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E33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31B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5±1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06C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2±1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F80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1±1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2E8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5A5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30±1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941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90±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4A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3±0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9B5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2±1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932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35±0.49</w:t>
            </w:r>
          </w:p>
        </w:tc>
      </w:tr>
      <w:tr w:rsidR="00517621" w:rsidRPr="00517621" w14:paraId="1AB96B79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533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eft Hamst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BD9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752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C8C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9CC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8A7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8B1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D01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0C8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48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259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AB5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D28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19F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4CC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5AE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6C13F560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B7B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524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5E3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5±1.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42B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4A8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5±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03B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1.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BDC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5E0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3±1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B58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1±1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532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7±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388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EE8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4±0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CC0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6±1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7B2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4±1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EA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0±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8D9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20±0.57</w:t>
            </w:r>
          </w:p>
        </w:tc>
      </w:tr>
      <w:tr w:rsidR="00517621" w:rsidRPr="00517621" w14:paraId="72372384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4DD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6B7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CACA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1±1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978D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D2D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5±1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5B0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6±1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A62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713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2±1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54E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42±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A4D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7±1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A92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A10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20±0.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4B2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6±1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020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6±0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542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7±1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8B0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55±0.12</w:t>
            </w:r>
          </w:p>
        </w:tc>
      </w:tr>
      <w:tr w:rsidR="00517621" w:rsidRPr="00517621" w14:paraId="4EAC1F03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83F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EB0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4428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7±1.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6E3F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5E2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1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9E6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6±1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400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CEC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7±1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6067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9±1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7FB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0±1.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2E5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063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90±0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40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6±1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AA9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6±0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7B0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5±0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B8C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65±0.12</w:t>
            </w:r>
          </w:p>
        </w:tc>
      </w:tr>
      <w:tr w:rsidR="00517621" w:rsidRPr="00517621" w14:paraId="63183068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89B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D9D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EFD1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2±1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FA6C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BE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1±1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4B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8±1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29A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5D4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5±0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97E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7±1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A06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5±1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61F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4D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76±0.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C6C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2±1.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AAE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0.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054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0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4D9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95±1.20</w:t>
            </w:r>
          </w:p>
        </w:tc>
      </w:tr>
      <w:tr w:rsidR="00517621" w:rsidRPr="00517621" w14:paraId="3F6D6342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F97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5BD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37FF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4±1.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E7AA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16C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7±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00E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0±1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7C8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5D2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3±1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219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5±1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CE0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2±1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DE3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590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82±0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C0E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8±1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49D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3±0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9F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0±0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3DD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80±1.13</w:t>
            </w:r>
          </w:p>
        </w:tc>
      </w:tr>
      <w:tr w:rsidR="00517621" w:rsidRPr="00517621" w14:paraId="651C0CF4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A20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Right Hamst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080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FF6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68CA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DAB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3CF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19F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D5B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EE8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8BA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4A5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7AA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B92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EE8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7C8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A4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30BA9414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E62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17A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2A3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2±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C829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9A6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9±1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0CC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1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CEB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F51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3±1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315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0±1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F8F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2±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33C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422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6±0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7D4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0±0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EB1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F8A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0±0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A91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30±0.28</w:t>
            </w:r>
          </w:p>
        </w:tc>
      </w:tr>
      <w:tr w:rsidR="00517621" w:rsidRPr="00517621" w14:paraId="370F2AB4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953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D141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678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1±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8B4C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E53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5±1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132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6±1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4E9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9A3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8±1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264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7±1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B7E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9±1.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D68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D8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2.04±1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75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8±1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182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5±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F85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5±1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2A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75±0.07</w:t>
            </w:r>
          </w:p>
        </w:tc>
      </w:tr>
      <w:tr w:rsidR="00517621" w:rsidRPr="00517621" w14:paraId="18FC526F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1EE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196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231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7±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27E9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E77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A78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6±1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DEE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43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2±1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B27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2±1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C3D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1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DAD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CFC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70±1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BF51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±1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4D3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6±0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6EE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8±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778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85±0.35</w:t>
            </w:r>
          </w:p>
        </w:tc>
      </w:tr>
      <w:tr w:rsidR="00517621" w:rsidRPr="00517621" w14:paraId="7CF2064C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1E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2F9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01E8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0±1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0EC1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C40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8±1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FA9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5±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705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36A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3±0.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AE3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9±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66B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9±1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351C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09F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8±0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9F7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6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AF0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0.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9ED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0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B59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0±1.41</w:t>
            </w:r>
          </w:p>
        </w:tc>
      </w:tr>
      <w:tr w:rsidR="00517621" w:rsidRPr="00517621" w14:paraId="2B8AFD56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8FA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4E2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5A2D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5±1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327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AE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7±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81D3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8±0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DE4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7FE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37±1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0A1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1±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560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4±1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D29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C89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68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2B9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52±1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E91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3±0.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2D5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0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14F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5±1.62</w:t>
            </w:r>
          </w:p>
        </w:tc>
      </w:tr>
      <w:tr w:rsidR="00517621" w:rsidRPr="00517621" w14:paraId="520C0736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946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eft Gastrocnem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E3D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D62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F228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CDC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748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2BF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9E0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EB2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052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F9B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A2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1BE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26E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A91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89A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44ABC840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954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DB5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8F8C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4±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C501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745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3±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9B5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7±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B2C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138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2±1.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E11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5±0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F32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91±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7AE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F33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6±1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A7B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6±1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522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1±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815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67±0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FAF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85±0.92</w:t>
            </w:r>
          </w:p>
        </w:tc>
      </w:tr>
      <w:tr w:rsidR="00517621" w:rsidRPr="00517621" w14:paraId="09F0A488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214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AAE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5103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6±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D72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BEB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1±1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901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0±1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FC5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F5E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2±1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CBD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7±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4CB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0±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500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782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8±0.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593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6±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600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4±0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B5D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7±1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51F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0±0.42</w:t>
            </w:r>
          </w:p>
        </w:tc>
      </w:tr>
      <w:tr w:rsidR="00517621" w:rsidRPr="00517621" w14:paraId="264984CA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B34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45C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7F3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3±1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8412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776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2±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0EA6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8±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532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ED2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2±1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309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6±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AE0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8±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4F3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959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2±1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AA1B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4±0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D9F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8±0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C52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0±0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62B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8.95±0.07</w:t>
            </w:r>
          </w:p>
        </w:tc>
      </w:tr>
      <w:tr w:rsidR="00517621" w:rsidRPr="00517621" w14:paraId="3640C81E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FF9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254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5A47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9±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0E96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848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1±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235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8±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703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C81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0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147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7±1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225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0±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738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4C9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0±0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360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0±1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2C5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6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13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5±1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36A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75±1.06</w:t>
            </w:r>
          </w:p>
        </w:tc>
      </w:tr>
      <w:tr w:rsidR="00517621" w:rsidRPr="00517621" w14:paraId="1D01A9FD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FA2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2FB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440A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7±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1531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BF4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1±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109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8±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4BD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A49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5±0.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154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4±0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62D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5±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82B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81F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4±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B28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8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8C7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0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43D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2±0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5E3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65±092</w:t>
            </w:r>
          </w:p>
        </w:tc>
      </w:tr>
      <w:tr w:rsidR="00517621" w:rsidRPr="00517621" w14:paraId="7A85262B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124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Right Gastrocnem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63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346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0A8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70C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46E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FB48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8A1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6A1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530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A08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BC4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CA1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5CB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F2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9CF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517621" w:rsidRPr="00517621" w14:paraId="78DDD3EE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296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D9F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C33B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1±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A618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C3B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6±1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BA3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5±0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AF8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DE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5±1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41D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1±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A15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0±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DCE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504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6±1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7CC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2±0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8E9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4±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49A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65±0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122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90±0.70</w:t>
            </w:r>
          </w:p>
        </w:tc>
      </w:tr>
      <w:tr w:rsidR="00517621" w:rsidRPr="00517621" w14:paraId="06B4B3A2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3E0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9A6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5 se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ADF0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0±1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D88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AFE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8±1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157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3±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93A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5F9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5±1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CE6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9±1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72D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6±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C23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0B4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8±1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855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2±1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958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6±0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FD6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5±1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925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10±0.42</w:t>
            </w:r>
          </w:p>
        </w:tc>
      </w:tr>
      <w:tr w:rsidR="00517621" w:rsidRPr="00517621" w14:paraId="6B6A29EC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0A0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363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4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9725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1±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39C4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C71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7±1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30E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2±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7B5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906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7±1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9AC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4±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81D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0±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E72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990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4±1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CE4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0±1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613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0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41E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15±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C04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,15±0.07</w:t>
            </w:r>
          </w:p>
        </w:tc>
      </w:tr>
      <w:tr w:rsidR="00517621" w:rsidRPr="00517621" w14:paraId="763CC212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438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C1E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8 m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7A4E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8±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F5F3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4F9A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6±0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CF78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65±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E045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A151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22±0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69A2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82±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3116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5±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EC8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31E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2±0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B84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4±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10BB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0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9699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7±1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3C0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75±1.48</w:t>
            </w:r>
          </w:p>
        </w:tc>
      </w:tr>
      <w:tr w:rsidR="00517621" w:rsidRPr="00517621" w14:paraId="5E11071F" w14:textId="77777777" w:rsidTr="00004D87">
        <w:trPr>
          <w:gridAfter w:val="1"/>
          <w:wAfter w:w="12" w:type="dxa"/>
          <w:trHeight w:val="2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E1657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BCD5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12 m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246BF" w14:textId="77777777" w:rsidR="00517621" w:rsidRPr="00517621" w:rsidRDefault="00517621" w:rsidP="0051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9±0.9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0DEA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BBC7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7±1.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AC3E0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75±0.8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9589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982F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03±0.9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2D25F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58±1.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D2B4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34±0.8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309E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0CAF4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92±0.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69DCC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1.16±1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08CEE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49±1.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B36A3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0.27±0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C038D" w14:textId="77777777" w:rsidR="00517621" w:rsidRPr="00517621" w:rsidRDefault="00517621" w:rsidP="00517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5176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9.75±1.63</w:t>
            </w:r>
          </w:p>
        </w:tc>
      </w:tr>
    </w:tbl>
    <w:p w14:paraId="3237B720" w14:textId="77777777" w:rsidR="00E03558" w:rsidRDefault="00E03558"/>
    <w:sectPr w:rsidR="00E03558" w:rsidSect="00517621">
      <w:pgSz w:w="16838" w:h="11906" w:orient="landscape"/>
      <w:pgMar w:top="567" w:right="567" w:bottom="1417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AB"/>
    <w:rsid w:val="00004D87"/>
    <w:rsid w:val="0003136F"/>
    <w:rsid w:val="0004332E"/>
    <w:rsid w:val="000433CA"/>
    <w:rsid w:val="000764E2"/>
    <w:rsid w:val="00084874"/>
    <w:rsid w:val="00091A95"/>
    <w:rsid w:val="000B7B7B"/>
    <w:rsid w:val="000C30B6"/>
    <w:rsid w:val="00110935"/>
    <w:rsid w:val="0012644C"/>
    <w:rsid w:val="00132894"/>
    <w:rsid w:val="001379E9"/>
    <w:rsid w:val="00154D56"/>
    <w:rsid w:val="0016523E"/>
    <w:rsid w:val="00172F83"/>
    <w:rsid w:val="0019597F"/>
    <w:rsid w:val="001D637E"/>
    <w:rsid w:val="00231E4D"/>
    <w:rsid w:val="00243376"/>
    <w:rsid w:val="00244A60"/>
    <w:rsid w:val="00273CF4"/>
    <w:rsid w:val="002C2645"/>
    <w:rsid w:val="003A55DD"/>
    <w:rsid w:val="00410A84"/>
    <w:rsid w:val="0044495F"/>
    <w:rsid w:val="0049104D"/>
    <w:rsid w:val="004B2348"/>
    <w:rsid w:val="004E6013"/>
    <w:rsid w:val="004F49FD"/>
    <w:rsid w:val="00517621"/>
    <w:rsid w:val="00583A45"/>
    <w:rsid w:val="00596F1E"/>
    <w:rsid w:val="005C156D"/>
    <w:rsid w:val="005F6196"/>
    <w:rsid w:val="00630BB2"/>
    <w:rsid w:val="0063137C"/>
    <w:rsid w:val="0066408B"/>
    <w:rsid w:val="00692145"/>
    <w:rsid w:val="006E01B8"/>
    <w:rsid w:val="006F0CA6"/>
    <w:rsid w:val="00702CFC"/>
    <w:rsid w:val="0071329A"/>
    <w:rsid w:val="00725F33"/>
    <w:rsid w:val="007B03B7"/>
    <w:rsid w:val="007B16EC"/>
    <w:rsid w:val="007C6422"/>
    <w:rsid w:val="007D63A0"/>
    <w:rsid w:val="007E1A9D"/>
    <w:rsid w:val="007F4337"/>
    <w:rsid w:val="00830B58"/>
    <w:rsid w:val="0086401C"/>
    <w:rsid w:val="00880337"/>
    <w:rsid w:val="009606F8"/>
    <w:rsid w:val="00977722"/>
    <w:rsid w:val="00986247"/>
    <w:rsid w:val="00995A0D"/>
    <w:rsid w:val="009B476B"/>
    <w:rsid w:val="00A25DA4"/>
    <w:rsid w:val="00A911FF"/>
    <w:rsid w:val="00AB4BFC"/>
    <w:rsid w:val="00AF7106"/>
    <w:rsid w:val="00B90529"/>
    <w:rsid w:val="00BB1FF2"/>
    <w:rsid w:val="00BB7043"/>
    <w:rsid w:val="00BD438E"/>
    <w:rsid w:val="00C2378F"/>
    <w:rsid w:val="00C56D0A"/>
    <w:rsid w:val="00CA3499"/>
    <w:rsid w:val="00CC58EE"/>
    <w:rsid w:val="00D24408"/>
    <w:rsid w:val="00D57639"/>
    <w:rsid w:val="00D67233"/>
    <w:rsid w:val="00D75923"/>
    <w:rsid w:val="00D80795"/>
    <w:rsid w:val="00D8419B"/>
    <w:rsid w:val="00D97978"/>
    <w:rsid w:val="00DF5EC8"/>
    <w:rsid w:val="00E01D96"/>
    <w:rsid w:val="00E03558"/>
    <w:rsid w:val="00E1723E"/>
    <w:rsid w:val="00E205C2"/>
    <w:rsid w:val="00E741AB"/>
    <w:rsid w:val="00E7654A"/>
    <w:rsid w:val="00E85DF4"/>
    <w:rsid w:val="00E90726"/>
    <w:rsid w:val="00EC629C"/>
    <w:rsid w:val="00EE6691"/>
    <w:rsid w:val="00F077FD"/>
    <w:rsid w:val="00F35666"/>
    <w:rsid w:val="00F84A6A"/>
    <w:rsid w:val="00FB2311"/>
    <w:rsid w:val="00FB6BC4"/>
    <w:rsid w:val="00FE3CA0"/>
    <w:rsid w:val="00FF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6AB43"/>
  <w15:chartTrackingRefBased/>
  <w15:docId w15:val="{28C76512-71C4-4626-83AD-511C6B0A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8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44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828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9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15608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0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22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899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04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sahin uysal</dc:creator>
  <cp:keywords/>
  <dc:description/>
  <cp:lastModifiedBy>HŞU</cp:lastModifiedBy>
  <cp:revision>93</cp:revision>
  <dcterms:created xsi:type="dcterms:W3CDTF">2024-12-31T08:06:00Z</dcterms:created>
  <dcterms:modified xsi:type="dcterms:W3CDTF">2025-08-18T17:15:00Z</dcterms:modified>
</cp:coreProperties>
</file>